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C2D67" w14:textId="77777777" w:rsidR="00C62DA2" w:rsidRPr="00BB5CCA" w:rsidRDefault="00C62DA2" w:rsidP="00C62DA2">
      <w:pPr>
        <w:pStyle w:val="Chartandtabletitles"/>
        <w:rPr>
          <w:lang w:val="en-US"/>
        </w:rPr>
      </w:pPr>
      <w:r w:rsidRPr="125FDD2E">
        <w:rPr>
          <w:lang w:val="en-US"/>
        </w:rPr>
        <w:t xml:space="preserve">Table </w:t>
      </w:r>
      <w:r>
        <w:rPr>
          <w:lang w:val="en-US"/>
        </w:rPr>
        <w:t xml:space="preserve">S8. Risk factors for PPH requiring transfer to obstetric care among controls according to the type on unit in which they gave birth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80"/>
        <w:gridCol w:w="960"/>
        <w:gridCol w:w="960"/>
        <w:gridCol w:w="960"/>
        <w:gridCol w:w="960"/>
        <w:gridCol w:w="1027"/>
      </w:tblGrid>
      <w:tr w:rsidR="00C62DA2" w:rsidRPr="00313633" w14:paraId="78304FFA" w14:textId="77777777" w:rsidTr="00C60998">
        <w:trPr>
          <w:trHeight w:val="315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6A16E" w14:textId="77777777" w:rsidR="00C62DA2" w:rsidRPr="00313633" w:rsidRDefault="00C62DA2" w:rsidP="00C60998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BF113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MU</w:t>
            </w:r>
          </w:p>
          <w:p w14:paraId="719C1FF8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 =  94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36488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MU</w:t>
            </w:r>
          </w:p>
          <w:p w14:paraId="04B47D91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 =  138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1D415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4771EA24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62DA2" w:rsidRPr="00313633" w14:paraId="62569F98" w14:textId="77777777" w:rsidTr="00C60998">
        <w:trPr>
          <w:trHeight w:val="60"/>
        </w:trPr>
        <w:tc>
          <w:tcPr>
            <w:tcW w:w="3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90F0C" w14:textId="77777777" w:rsidR="00C62DA2" w:rsidRPr="00313633" w:rsidRDefault="00C62DA2" w:rsidP="00C6099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3287B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4F0E3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A3E8E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EC4CC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09F93" w14:textId="77777777" w:rsidR="00C62DA2" w:rsidRPr="00313633" w:rsidRDefault="00C62DA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62DA2" w:rsidRPr="00313633" w14:paraId="75355126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57837" w14:textId="77777777" w:rsidR="00C62DA2" w:rsidRPr="00313633" w:rsidRDefault="00C62DA2" w:rsidP="00C60998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E51A256" w14:textId="77777777" w:rsidR="00C62DA2" w:rsidRPr="00313633" w:rsidRDefault="00C62DA2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CCD743D" w14:textId="77777777" w:rsidR="00C62DA2" w:rsidRPr="00313633" w:rsidRDefault="00C62DA2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0F12E71" w14:textId="77777777" w:rsidR="00C62DA2" w:rsidRPr="00313633" w:rsidRDefault="00C62DA2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F8F5647" w14:textId="77777777" w:rsidR="00C62DA2" w:rsidRPr="00313633" w:rsidRDefault="00C62DA2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DC899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C62DA2" w:rsidRPr="00313633" w14:paraId="12C44626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0828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d not smoke during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680A8FF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0DFF689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B01AC93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A467632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C311A21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62DA2" w:rsidRPr="00313633" w14:paraId="5CE9A642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EC3D156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moked during pregnanc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9428632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822D73F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BA876BC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8DFE4E3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05CA317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62DA2" w:rsidRPr="00313633" w14:paraId="5C3C7E85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C2A51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4100DF7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6F47A79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3C0B4135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6D17283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2C069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62DA2" w:rsidRPr="00313633" w14:paraId="038C6EA1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E9042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A80E294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D814737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3960810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DC003AF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A416A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C62DA2" w:rsidRPr="00313633" w14:paraId="26E9CEDF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D7CD847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981E1B3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6BC7BEE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7EAFC28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CD841D4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F623DCD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62DA2" w:rsidRPr="00313633" w14:paraId="382736A3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2B1FBFA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11CA427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2D2293C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384BE0F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67C286E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427DBC6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62DA2" w:rsidRPr="00313633" w14:paraId="76CFBDF6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367E0DB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32A2300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28D90FE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C001984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ADFD478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7E6A834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62DA2" w:rsidRPr="00313633" w14:paraId="5E22D3F3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775DD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B315D8E" w14:textId="77777777" w:rsidR="00C62DA2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7FDEC1E3" w14:textId="77777777" w:rsidR="00C62DA2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FC10F3D" w14:textId="77777777" w:rsidR="00C62DA2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4C724EAE" w14:textId="77777777" w:rsidR="00C62DA2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159E7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62DA2" w:rsidRPr="00313633" w14:paraId="6F7C874E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9F3BB" w14:textId="2E795F7B" w:rsidR="00C62DA2" w:rsidRPr="00313633" w:rsidRDefault="00C62DA2" w:rsidP="000F1C8F">
            <w:pPr>
              <w:spacing w:line="20" w:lineRule="atLeas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evious </w:t>
            </w:r>
            <w:r w:rsidR="000F1C8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egnancy complic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97840B2" w14:textId="77777777" w:rsidR="00C62DA2" w:rsidRPr="00313633" w:rsidRDefault="00C62DA2" w:rsidP="00C60998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556DEED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0B32A61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46D7D85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50639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21</w:t>
            </w:r>
          </w:p>
        </w:tc>
      </w:tr>
      <w:tr w:rsidR="00C62DA2" w:rsidRPr="00313633" w14:paraId="44BF7258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74668CC" w14:textId="77777777" w:rsidR="00C62DA2" w:rsidRPr="00313633" w:rsidRDefault="00C62DA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 previous com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32F33B9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4E02356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5B88012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21606B0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20B40BD" w14:textId="77777777" w:rsidR="00C62DA2" w:rsidRPr="00313633" w:rsidRDefault="00C62DA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35871B47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F927215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Previous P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02F80D9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96EC9FE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A47E1DA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2B03419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CCB7CFF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741ADB9C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E4810" w14:textId="0150B9EB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vious complications other then PP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598F5C69" w14:textId="10F923BF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6BD916BD" w14:textId="40DD12C8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24A2E66" w14:textId="7C265111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72E2BB85" w14:textId="6500E991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0CD8F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4AE3E18B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F4FE5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estational age</w:t>
            </w: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</w:tcPr>
          <w:p w14:paraId="2618A443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</w:tcPr>
          <w:p w14:paraId="1A626E4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D2DDF74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3E2456C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E29BC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0F1C8F" w:rsidRPr="00313633" w14:paraId="78DBCE1E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3507FF1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6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14:paraId="62491059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14:paraId="28051155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576AC0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4B2E463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DF05AE5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46AEE808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37F4751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4DFAFFC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46F5446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E00F9B0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677C34F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B8C769B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36BF93E8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F085EF0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F2EE378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4D95AF9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183B6E9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50CC1D0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574391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047F2351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E99EF9D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28A4D0D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EBABEAB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D3182E2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F76ECFE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06EC4C3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4F49D7F9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C7A8FED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1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4F0451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097AD4B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5DFEE96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AD0D040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7D20655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4D6EB1BD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F5747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EF4273F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792574F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642C26BF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F2A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CD75E4F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9A5E9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4EF68E6C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56E30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Birth mod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780E8B4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76BFCE3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4D14C7C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C6FF77C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5F9A2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10</w:t>
            </w:r>
          </w:p>
        </w:tc>
      </w:tr>
      <w:tr w:rsidR="000F1C8F" w:rsidRPr="00313633" w14:paraId="097B420A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3C2A584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pontaneous vertex or vaginal breech birth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D54A274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2E90C63" w14:textId="77777777" w:rsidR="000F1C8F" w:rsidRPr="00313633" w:rsidRDefault="000F1C8F" w:rsidP="000F1C8F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18D2068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E212C18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9A5675D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6ECE7B6A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8A138A5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strumental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C0708EE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4EE5704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68D3C5F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351F589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A454756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473D6B7B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19529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74A3FEE9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5277399D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42EA2E73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D04D9A1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DC5E3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5833EDE0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13B9B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uration of third stage of labou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9686EB1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66B5DC8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FF9A790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79DF3FC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5FEFD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1C8F" w:rsidRPr="00313633" w14:paraId="7790CF50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B398C88" w14:textId="77777777" w:rsidR="000F1C8F" w:rsidRPr="00313633" w:rsidRDefault="000F1C8F" w:rsidP="000F1C8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&lt; 60 minut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9D120C3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6E2AD22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118D873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134B195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D8D7A12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7009D7B9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96E3AE9" w14:textId="77777777" w:rsidR="000F1C8F" w:rsidRPr="00313633" w:rsidRDefault="000F1C8F" w:rsidP="000F1C8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≥ 60 minut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4D6A015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8C8429D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5B0339C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3B8D8D0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562880B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0887447A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5CA38" w14:textId="77777777" w:rsidR="000F1C8F" w:rsidRPr="00313633" w:rsidRDefault="000F1C8F" w:rsidP="000F1C8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74BA37B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BCB770F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67A337F7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7BA6DD70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A024E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42D71B9B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AC381" w14:textId="77777777" w:rsidR="000F1C8F" w:rsidRPr="00313633" w:rsidRDefault="000F1C8F" w:rsidP="000F1C8F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ntocinon</w:t>
            </w:r>
            <w:proofErr w:type="spellEnd"/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ntom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trine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for 3rd stage manage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D0AF4C4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85CF94B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1D46FE9" w14:textId="77777777" w:rsidR="000F1C8F" w:rsidRPr="00313633" w:rsidRDefault="000F1C8F" w:rsidP="000F1C8F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DD62A4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14169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0F1C8F" w:rsidRPr="00313633" w14:paraId="1D386012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14AE791" w14:textId="77777777" w:rsidR="000F1C8F" w:rsidRPr="00313633" w:rsidRDefault="000F1C8F" w:rsidP="000F1C8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1A292D9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4E85B43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101D74F" w14:textId="77777777" w:rsidR="000F1C8F" w:rsidRPr="00313633" w:rsidRDefault="000F1C8F" w:rsidP="000F1C8F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EADAD7E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7E592A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2243ACA0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6CA63FD" w14:textId="77777777" w:rsidR="000F1C8F" w:rsidRPr="00313633" w:rsidRDefault="000F1C8F" w:rsidP="000F1C8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D6AA564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F57EE48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B5D0ADC" w14:textId="77777777" w:rsidR="000F1C8F" w:rsidRPr="00313633" w:rsidRDefault="000F1C8F" w:rsidP="000F1C8F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B76776F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AD0AB2D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7F63C62F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23059" w14:textId="77777777" w:rsidR="000F1C8F" w:rsidRPr="00313633" w:rsidRDefault="000F1C8F" w:rsidP="000F1C8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B457EFB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542522F2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FBA8DDC" w14:textId="77777777" w:rsidR="000F1C8F" w:rsidRDefault="000F1C8F" w:rsidP="000F1C8F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2E0F2A3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91628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3E5AB29F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6E81F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erineal t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0F3A83B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E89B767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44DA755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2195B91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AB4E7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00</w:t>
            </w:r>
          </w:p>
        </w:tc>
      </w:tr>
      <w:tr w:rsidR="000F1C8F" w:rsidRPr="00313633" w14:paraId="4E3977D0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8835A27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&lt;3rd degree tear or no t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226533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3538F5E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7AFE4F0" w14:textId="77777777" w:rsidR="000F1C8F" w:rsidRPr="00313633" w:rsidRDefault="000F1C8F" w:rsidP="000F1C8F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1EE9239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86C4FAD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1139698D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DB649D9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rd or 4th degree t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53BB0CC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DFA46F7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5816F2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192546E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5BDE64F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15295EBF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2FBA5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3BCCD656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3C478293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E69195F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40FF0E6E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95F4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4C0882F2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47616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irthweight (g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4D32CBD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4684D84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072884A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4E32F5D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CCA44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0F1C8F" w:rsidRPr="00313633" w14:paraId="63EEF1D0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D945B7F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&lt;3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F871252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BD69EF1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39C6482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1C8AAB8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A4A0000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6FD98C82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0BFB564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000-3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59EAEB2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3A0B5B0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766DE4D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06B271B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9C82FAB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47EA9A0C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7F04BD2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500-3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8995CAE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E854B31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AA25151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0168B4F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BEB2B58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75B7D588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E24985A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≥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CF56DF1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E8787B2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06DAD01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A92C412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B78D608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F1C8F" w:rsidRPr="00313633" w14:paraId="004B2B39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7C070" w14:textId="77777777" w:rsidR="000F1C8F" w:rsidRPr="00313633" w:rsidRDefault="000F1C8F" w:rsidP="000F1C8F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7AEE503E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3894646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6459A6B2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5E5CEE80" w14:textId="77777777" w:rsidR="000F1C8F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69DA9" w14:textId="77777777" w:rsidR="000F1C8F" w:rsidRPr="00313633" w:rsidRDefault="000F1C8F" w:rsidP="000F1C8F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5EC5E07A" w14:textId="77777777" w:rsidR="00C62DA2" w:rsidRPr="00040F93" w:rsidRDefault="00C62DA2" w:rsidP="00C62DA2">
      <w:pPr>
        <w:rPr>
          <w:sz w:val="18"/>
        </w:rPr>
      </w:pPr>
      <w:r w:rsidRPr="00040F93">
        <w:rPr>
          <w:sz w:val="18"/>
        </w:rPr>
        <w:t>* Among multiparous women only</w:t>
      </w:r>
    </w:p>
    <w:p w14:paraId="6841A00E" w14:textId="77777777" w:rsidR="00B1611E" w:rsidRDefault="00B1611E"/>
    <w:sectPr w:rsidR="00B16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DA2"/>
    <w:rsid w:val="000F1C8F"/>
    <w:rsid w:val="003255FB"/>
    <w:rsid w:val="00B1611E"/>
    <w:rsid w:val="00C6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9F59C"/>
  <w15:chartTrackingRefBased/>
  <w15:docId w15:val="{69F27585-C238-4CB9-8EBE-4F3626A8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DA2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tandtabletitles">
    <w:name w:val="Chart and table titles"/>
    <w:basedOn w:val="Normal"/>
    <w:link w:val="ChartandtabletitlesChar"/>
    <w:qFormat/>
    <w:rsid w:val="00C62DA2"/>
    <w:pPr>
      <w:keepNext/>
      <w:spacing w:after="0"/>
    </w:pPr>
    <w:rPr>
      <w:b/>
    </w:rPr>
  </w:style>
  <w:style w:type="character" w:customStyle="1" w:styleId="ChartandtabletitlesChar">
    <w:name w:val="Chart and table titles Char"/>
    <w:basedOn w:val="DefaultParagraphFont"/>
    <w:link w:val="Chartandtabletitles"/>
    <w:rsid w:val="00C62DA2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EA4BDC-B680-D542-B41C-CC4958CC0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lkington</dc:creator>
  <cp:keywords/>
  <dc:description/>
  <cp:lastModifiedBy>Madeline Elkington</cp:lastModifiedBy>
  <cp:revision>3</cp:revision>
  <dcterms:created xsi:type="dcterms:W3CDTF">2022-05-27T08:53:00Z</dcterms:created>
  <dcterms:modified xsi:type="dcterms:W3CDTF">2023-09-25T21:53:00Z</dcterms:modified>
</cp:coreProperties>
</file>